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>Minimal inhibitory concentrations (MIC) of anti-malarials against selected Gram positive and Gram negative bacteria.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tbl>
      <w:tblPr>
        <w:tblW w:w="9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364"/>
        <w:gridCol w:w="1483"/>
        <w:gridCol w:w="2299"/>
      </w:tblGrid>
      <w:tr>
        <w:trPr>
          <w:trHeight w:val="293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 xml:space="preserve">Microorganism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(ATCC &amp; N° of isolate)</w:t>
            </w:r>
          </w:p>
        </w:tc>
        <w:tc>
          <w:tcPr>
            <w:tcW w:w="714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Minimal Inhibitory Concentration (µg/ml)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Sulphadoxine/Pyrimethamine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Mefloquine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Azithromycin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S. aureus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ATCC2592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2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7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5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de-DE"/>
              </w:rPr>
              <w:t>Median MICs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0.5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S. agalactiae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6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6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6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de-DE"/>
              </w:rPr>
              <w:t>Median MICs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0.06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 xml:space="preserve">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de-DE"/>
              </w:rPr>
              <w:t>pneumoniae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ATCC 49619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</w:tr>
      <w:tr>
        <w:trPr>
          <w:trHeight w:val="554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80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eastAsia="de-DE"/>
              </w:rPr>
              <w:t>Median MIC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de-DE"/>
              </w:rPr>
              <w:t>E. faecalis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ATCC 2921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6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eastAsia="de-DE"/>
              </w:rPr>
              <w:t>Median MICs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N. gonorrhoeae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ATCC 43069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12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12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25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eastAsia="de-DE"/>
              </w:rPr>
              <w:t>Median MICs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25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>
        <w:trPr>
          <w:trHeight w:val="568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E. coli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ATCC 2592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64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de-DE"/>
              </w:rPr>
              <w:t>MEDIAN MICs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128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de-DE"/>
        </w:rPr>
        <w:t xml:space="preserve">Thresholds for drug resistance: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de-DE"/>
        </w:rPr>
        <w:t>Mefloquine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sensitive ≤ 0.265 µg/ml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de-DE"/>
        </w:rPr>
        <w:t>Sulphadoxine/Pyrimethamine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(threshold based on fractional pyrimethamine concentration in 1:20 combination): sensitive, intermediate, resistant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. aureu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E. co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: ≤ 2 µg/ml; &gt; 2 - &lt; 4 µg/ml; ≥  4 µg/ml, 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. pneumoni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: ≤ 0.5 µg/ml; &gt; 0.5 - &lt; 4 µg/ml; ≥ 4 µg/ml, 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. agalactia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: ≤ 1 µg/ml; &gt; 1 - ≤ 2 µg/ml; &gt; 2 µg/ml, 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E. faecali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: ˂ 0.03 µg/ml; ≥ 0.03 - ≤ 1 µg/ml; &gt; 1 µg/ml.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 w:eastAsia="de-DE"/>
        </w:rPr>
        <w:t>Azithromyc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>: sensitive, intermediate, resistant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. aureu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E. col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E. faecali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≤ 2 µg/ml, &gt; 2 – &lt; 8 µg/ml, ≥ 8 µg/ml; 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. pneumoni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. agalactia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≤ 0.5 µg/ml, &gt; 0.5 – &lt; 2 µg/ml, ≥ 2 µg/ml; </w:t>
      </w:r>
    </w:p>
    <w:p>
      <w:pPr>
        <w:pStyle w:val="Normal"/>
        <w:ind w:firstLine="708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N. gonorrhoea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 ≤ 0.25 µg/ml; &gt; 0.25 µg/ml - ≤ 0.5 µg/ml; &gt; 0.5 µg/ml;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>ATCC: American Type Culture Collection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22:40:00Z</dcterms:created>
  <dc:creator>Bilumbi</dc:creator>
  <dc:description/>
  <dc:language>en-US</dc:language>
  <cp:lastModifiedBy>Bilumbi</cp:lastModifiedBy>
  <dcterms:modified xsi:type="dcterms:W3CDTF">2010-10-15T22:40:00Z</dcterms:modified>
  <cp:revision>2</cp:revision>
  <dc:subject/>
  <dc:title/>
</cp:coreProperties>
</file>